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</w:tblGrid>
      <w:tr w:rsidR="006A5116" w:rsidRPr="006A5116" w14:paraId="63D425AD" w14:textId="77777777" w:rsidTr="006A5116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0D0DF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30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9E230" w14:textId="77777777" w:rsidR="006A5116" w:rsidRPr="006A5116" w:rsidRDefault="006A5116" w:rsidP="006A5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6A51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M managing people and tas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729D8" w14:textId="77777777" w:rsidR="006A5116" w:rsidRPr="006A5116" w:rsidRDefault="006A5116" w:rsidP="006A5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D3E94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677F4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48A5B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CA02B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98D07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6A5116" w:rsidRPr="006A5116" w14:paraId="42B91349" w14:textId="77777777" w:rsidTr="006A5116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63969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549A2" w14:textId="77777777" w:rsidR="006A5116" w:rsidRPr="006A5116" w:rsidRDefault="006A5116" w:rsidP="006A5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6A51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G goal </w:t>
            </w:r>
            <w:proofErr w:type="spellStart"/>
            <w:r w:rsidRPr="006A51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orientatio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6B98D" w14:textId="77777777" w:rsidR="006A5116" w:rsidRPr="006A5116" w:rsidRDefault="006A5116" w:rsidP="006A5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906B3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2EEE0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2C5F2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07BBB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76BDB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18FDE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</w:tr>
      <w:tr w:rsidR="006A5116" w:rsidRPr="006A5116" w14:paraId="22DEAC03" w14:textId="77777777" w:rsidTr="006A5116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5B6FA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30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97E65" w14:textId="77777777" w:rsidR="006A5116" w:rsidRPr="006A5116" w:rsidRDefault="006A5116" w:rsidP="006A5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6A51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D </w:t>
            </w:r>
            <w:proofErr w:type="spellStart"/>
            <w:r w:rsidRPr="006A51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decision</w:t>
            </w:r>
            <w:proofErr w:type="spellEnd"/>
            <w:r w:rsidRPr="006A51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6A51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making</w:t>
            </w:r>
            <w:proofErr w:type="spellEnd"/>
            <w:r w:rsidRPr="006A51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6A51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roces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2BFE8" w14:textId="77777777" w:rsidR="006A5116" w:rsidRPr="006A5116" w:rsidRDefault="006A5116" w:rsidP="006A5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9119B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5377B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E5129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C65E4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DA70F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</w:tr>
      <w:tr w:rsidR="006A5116" w:rsidRPr="006A5116" w14:paraId="2E1DE943" w14:textId="77777777" w:rsidTr="006A5116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9C675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30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F4868" w14:textId="77777777" w:rsidR="006A5116" w:rsidRPr="006A5116" w:rsidRDefault="006A5116" w:rsidP="006A5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6A51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CH </w:t>
            </w:r>
            <w:proofErr w:type="spellStart"/>
            <w:r w:rsidRPr="006A51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change</w:t>
            </w:r>
            <w:proofErr w:type="spellEnd"/>
            <w:r w:rsidRPr="006A51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managem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95F5A" w14:textId="77777777" w:rsidR="006A5116" w:rsidRPr="006A5116" w:rsidRDefault="006A5116" w:rsidP="006A5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BC18F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D6ED4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199CD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61EB2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4689C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</w:tr>
      <w:tr w:rsidR="006A5116" w:rsidRPr="006A5116" w14:paraId="53DAEF64" w14:textId="77777777" w:rsidTr="006A5116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A78D8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AD793" w14:textId="77777777" w:rsidR="006A5116" w:rsidRPr="006A5116" w:rsidRDefault="006A5116" w:rsidP="006A5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6A51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C </w:t>
            </w:r>
            <w:proofErr w:type="spellStart"/>
            <w:r w:rsidRPr="006A51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Cooperatio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D0BD4" w14:textId="77777777" w:rsidR="006A5116" w:rsidRPr="006A5116" w:rsidRDefault="006A5116" w:rsidP="006A5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B8D5E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B48AF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02D07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C3C02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70A18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B0DBD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</w:tr>
      <w:tr w:rsidR="006A5116" w:rsidRPr="006A5116" w14:paraId="16EFB304" w14:textId="77777777" w:rsidTr="006A5116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EA01B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0D7F1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911DD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F38E9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6EC28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E8622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CC1C2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20F89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ACF5D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1FF65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</w:tr>
      <w:tr w:rsidR="006A5116" w:rsidRPr="006A5116" w14:paraId="143FF17C" w14:textId="77777777" w:rsidTr="006A5116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35488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600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EA218" w14:textId="77777777" w:rsidR="006A5116" w:rsidRPr="006A5116" w:rsidRDefault="006A5116" w:rsidP="006A5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6A51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Evaluator person who evaluate managers- employee, superviso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D77DE" w14:textId="77777777" w:rsidR="006A5116" w:rsidRPr="006A5116" w:rsidRDefault="006A5116" w:rsidP="006A5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C50F1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A30D4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6A5116" w:rsidRPr="006A5116" w14:paraId="3CAECE78" w14:textId="77777777" w:rsidTr="006A5116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FEBEC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900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AC0B0" w14:textId="77777777" w:rsidR="006A5116" w:rsidRPr="006A5116" w:rsidRDefault="006A5116" w:rsidP="006A5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6A51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 xml:space="preserve">AssessorVRDC1  First Assessor who evaluated managers in Virtual Reality </w:t>
            </w:r>
            <w:proofErr w:type="spellStart"/>
            <w:r w:rsidRPr="006A51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Developemnt</w:t>
            </w:r>
            <w:proofErr w:type="spellEnd"/>
            <w:r w:rsidRPr="006A51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 xml:space="preserve"> Center</w:t>
            </w:r>
          </w:p>
        </w:tc>
      </w:tr>
      <w:tr w:rsidR="006A5116" w:rsidRPr="006A5116" w14:paraId="79737F49" w14:textId="77777777" w:rsidTr="006A5116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3A3B8" w14:textId="77777777" w:rsidR="006A5116" w:rsidRPr="006A5116" w:rsidRDefault="006A5116" w:rsidP="006A5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</w:p>
        </w:tc>
        <w:tc>
          <w:tcPr>
            <w:tcW w:w="900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C8050" w14:textId="77777777" w:rsidR="006A5116" w:rsidRPr="006A5116" w:rsidRDefault="006A5116" w:rsidP="006A5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6A51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 xml:space="preserve">AssessorVRDC2 Second Assessor who evaluated managers in Virtual Reality </w:t>
            </w:r>
            <w:proofErr w:type="spellStart"/>
            <w:r w:rsidRPr="006A51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Developemnt</w:t>
            </w:r>
            <w:proofErr w:type="spellEnd"/>
            <w:r w:rsidRPr="006A51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 xml:space="preserve"> Center</w:t>
            </w:r>
          </w:p>
        </w:tc>
      </w:tr>
      <w:tr w:rsidR="006A5116" w:rsidRPr="006A5116" w14:paraId="568C8C3B" w14:textId="77777777" w:rsidTr="006A5116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70808" w14:textId="77777777" w:rsidR="006A5116" w:rsidRPr="006A5116" w:rsidRDefault="006A5116" w:rsidP="006A5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C0621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3F70F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9B07A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3EA60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3253D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87020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242BC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6E83C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819A4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6A5116" w:rsidRPr="006A5116" w14:paraId="4ABDC8AB" w14:textId="77777777" w:rsidTr="006A5116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CA399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00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E6FCD" w14:textId="77777777" w:rsidR="006A5116" w:rsidRDefault="006A5116" w:rsidP="006A5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proofErr w:type="spellStart"/>
            <w:r w:rsidRPr="006A51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eM</w:t>
            </w:r>
            <w:proofErr w:type="spellEnd"/>
            <w:r w:rsidRPr="006A51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 xml:space="preserve"> evaluator of the competency managing people and tasks</w:t>
            </w:r>
          </w:p>
          <w:p w14:paraId="7213F1A0" w14:textId="77777777" w:rsidR="006A5116" w:rsidRDefault="006A5116" w:rsidP="006A5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e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 xml:space="preserve"> evaluator of the competency Goal orientation</w:t>
            </w:r>
          </w:p>
          <w:p w14:paraId="41884683" w14:textId="77777777" w:rsidR="006A5116" w:rsidRDefault="006A5116" w:rsidP="006A5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eC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 xml:space="preserve"> evaluator of the competency Change Management</w:t>
            </w:r>
          </w:p>
          <w:p w14:paraId="3C6551AE" w14:textId="77777777" w:rsidR="006A5116" w:rsidRDefault="006A5116" w:rsidP="006A5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 xml:space="preserve"> evaluator of the Decision making</w:t>
            </w:r>
          </w:p>
          <w:p w14:paraId="594D2190" w14:textId="1679873C" w:rsidR="006A5116" w:rsidRPr="006A5116" w:rsidRDefault="006A5116" w:rsidP="006A5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e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 xml:space="preserve"> evaluator of Cooper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D6A40" w14:textId="77777777" w:rsidR="006A5116" w:rsidRPr="006A5116" w:rsidRDefault="006A5116" w:rsidP="006A5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20A64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582F6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6A5116" w:rsidRPr="006A5116" w14:paraId="74A34A03" w14:textId="77777777" w:rsidTr="006A5116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835E3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849A4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DDBF1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B6B57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1CAB0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9A9DD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65ABB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36A70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70E80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406BE" w14:textId="77777777" w:rsidR="006A5116" w:rsidRPr="006A5116" w:rsidRDefault="006A5116" w:rsidP="006A51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</w:tbl>
    <w:p w14:paraId="7A9A1FF8" w14:textId="77777777" w:rsidR="00A6494C" w:rsidRPr="006A5116" w:rsidRDefault="00A6494C">
      <w:pPr>
        <w:rPr>
          <w:lang w:val="en-US"/>
        </w:rPr>
      </w:pPr>
    </w:p>
    <w:sectPr w:rsidR="00A6494C" w:rsidRPr="006A51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116"/>
    <w:rsid w:val="00007932"/>
    <w:rsid w:val="006A5116"/>
    <w:rsid w:val="00995DAF"/>
    <w:rsid w:val="00A64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5AD722"/>
  <w15:chartTrackingRefBased/>
  <w15:docId w15:val="{3EC3C996-33E5-4A05-B70B-4E7CC8D34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6A51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6A51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6A51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6A51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6A51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6A51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6A51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6A51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6A51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6A51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6A51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6A51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6A5116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6A5116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6A5116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6A5116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6A5116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6A5116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6A51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6A51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6A51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6A51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6A51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6A5116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6A5116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6A5116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6A51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6A5116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6A51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65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aczyńska</dc:creator>
  <cp:keywords/>
  <dc:description/>
  <cp:lastModifiedBy>Anna Baczyńska</cp:lastModifiedBy>
  <cp:revision>1</cp:revision>
  <dcterms:created xsi:type="dcterms:W3CDTF">2025-12-01T08:50:00Z</dcterms:created>
  <dcterms:modified xsi:type="dcterms:W3CDTF">2025-12-01T08:52:00Z</dcterms:modified>
</cp:coreProperties>
</file>